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20" w:type="dxa"/>
        <w:tblLook w:val="04A0" w:firstRow="1" w:lastRow="0" w:firstColumn="1" w:lastColumn="0" w:noHBand="0" w:noVBand="1"/>
      </w:tblPr>
      <w:tblGrid>
        <w:gridCol w:w="1970"/>
        <w:gridCol w:w="2935"/>
        <w:gridCol w:w="3415"/>
      </w:tblGrid>
      <w:tr w:rsidR="001221D7" w:rsidRPr="001221D7" w:rsidTr="001221D7">
        <w:trPr>
          <w:trHeight w:val="765"/>
        </w:trPr>
        <w:tc>
          <w:tcPr>
            <w:tcW w:w="8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2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. Table S6</w:t>
            </w:r>
            <w:bookmarkStart w:id="0" w:name="_GoBack"/>
            <w:bookmarkEnd w:id="0"/>
            <w:r w:rsidRPr="00122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 The mutational frequency for the top 100 ranked EC-implicated genes in TCGA endometrial cancer samples.</w:t>
            </w:r>
          </w:p>
        </w:tc>
      </w:tr>
      <w:tr w:rsidR="001221D7" w:rsidRPr="001221D7" w:rsidTr="001221D7">
        <w:trPr>
          <w:trHeight w:val="315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b/>
                <w:bCs/>
                <w:color w:val="000000"/>
              </w:rPr>
              <w:t>GENE_SYMBOL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b/>
                <w:bCs/>
                <w:color w:val="000000"/>
              </w:rPr>
              <w:t>NUM_CASES_ALTERED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b/>
                <w:bCs/>
                <w:color w:val="000000"/>
              </w:rPr>
              <w:t>PERCENT_CASES_ALTERED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PTEN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47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PIK3CA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44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PIK3R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7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CTNNB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4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TP53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3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KRAS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PTK2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8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MYC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7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FGFR2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5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NR5A2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5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ERBB2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4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ATM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4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SCRIB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4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ESRRG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4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ATR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3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MSH6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3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PTGS2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3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MTOR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2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CASP8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2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NOTCH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2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PGR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2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IGF1R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2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MSH2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2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PRKCA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2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APC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1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ESR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1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CDH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1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MAP2K4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1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CCNE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1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CCND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MLH3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TP63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EP300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EGFR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BRAF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TERF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RB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9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AKT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9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KDR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9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TSC2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9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CYP19A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9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lastRenderedPageBreak/>
              <w:t>AR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9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MET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9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CHEK2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9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KDM4A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9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MAPK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9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TERT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9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SMAD7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9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PIK3C2A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STK1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MAPK8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CDKN1B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BAX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PMS2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HDAC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MAPK3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CASP3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CDKN1A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CDC25B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PAK4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GPER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7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PPARG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7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RPS6KA2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7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NCOR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7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CDKN2A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7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STAT3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7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RAD5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7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BRCA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7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COMT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SPA17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MDM2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MMP2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TCF7L2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HIF1A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CTSV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CYP1A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JAK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BUB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TLR4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NME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APOE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VEGFA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BCL2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NTRK2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5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MMP9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5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HDAC2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5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FOS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5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lastRenderedPageBreak/>
              <w:t>TNF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5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IGF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TGFB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RCAN3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ESR2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IL6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RUNX3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MLH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TARP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3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CYP17A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3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CYP1B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3%</w:t>
            </w:r>
          </w:p>
        </w:tc>
      </w:tr>
      <w:tr w:rsidR="001221D7" w:rsidRPr="001221D7" w:rsidTr="001221D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MUC8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7" w:rsidRPr="001221D7" w:rsidRDefault="001221D7" w:rsidP="001221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1D7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</w:tbl>
    <w:p w:rsidR="00DA122B" w:rsidRDefault="00DA122B"/>
    <w:sectPr w:rsidR="00DA12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1D7"/>
    <w:rsid w:val="001221D7"/>
    <w:rsid w:val="00DA1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365CCE-AF66-4AC3-A968-E71E16AC8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532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1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hao</dc:creator>
  <cp:keywords/>
  <dc:description/>
  <cp:lastModifiedBy>Min Zhao</cp:lastModifiedBy>
  <cp:revision>1</cp:revision>
  <dcterms:created xsi:type="dcterms:W3CDTF">2015-12-14T00:34:00Z</dcterms:created>
  <dcterms:modified xsi:type="dcterms:W3CDTF">2015-12-14T00:35:00Z</dcterms:modified>
</cp:coreProperties>
</file>